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0BA9" w14:textId="4C28C2D4" w:rsidR="00FE1C34" w:rsidRDefault="001A1642">
      <w:r w:rsidRPr="001A1642">
        <w:t xml:space="preserve">Additional file </w:t>
      </w:r>
      <w:r w:rsidR="003B3B04">
        <w:t>2</w:t>
      </w:r>
      <w:r w:rsidRPr="001A1642">
        <w:t>: SSL</w:t>
      </w:r>
      <w:r>
        <w:t>R</w:t>
      </w:r>
      <w:r w:rsidRPr="001A1642">
        <w:t xml:space="preserve"> adapter design</w:t>
      </w:r>
    </w:p>
    <w:p w14:paraId="37430F9C" w14:textId="1A6A597B" w:rsidR="005910CB" w:rsidRDefault="005910CB">
      <w:r>
        <w:t>Forward adapter</w:t>
      </w:r>
      <w:r w:rsidR="007B5471">
        <w:t xml:space="preserve"> (P5):</w:t>
      </w:r>
    </w:p>
    <w:p w14:paraId="42AC8F98" w14:textId="77777777" w:rsidR="005910CB" w:rsidRDefault="005910CB" w:rsidP="007B5471">
      <w:pPr>
        <w:spacing w:line="240" w:lineRule="auto"/>
        <w:rPr>
          <w:lang w:val="en-GB"/>
        </w:rPr>
      </w:pPr>
      <w:r w:rsidRPr="005910CB">
        <w:rPr>
          <w:lang w:val="en-GB"/>
        </w:rPr>
        <w:t>/5AmMC6/</w:t>
      </w:r>
      <w:r w:rsidRPr="005910CB">
        <w:rPr>
          <w:highlight w:val="yellow"/>
          <w:lang w:val="en-GB"/>
        </w:rPr>
        <w:t>TCGTCGGCAGCGTCAGATGTGTATAAGAGACAG</w:t>
      </w:r>
    </w:p>
    <w:p w14:paraId="50AC53CE" w14:textId="5C12DB2A" w:rsidR="007B5471" w:rsidRPr="005910CB" w:rsidRDefault="007B5471" w:rsidP="005910CB">
      <w:r>
        <w:t xml:space="preserve">    </w:t>
      </w:r>
      <w:r w:rsidRPr="007B5471">
        <w:t>/3AmMO/AGCAGCCGTCGCAGTCTACACATATTCTCTGTCNNNNNNN/6CMmA5/</w:t>
      </w:r>
    </w:p>
    <w:p w14:paraId="753216D0" w14:textId="77777777" w:rsidR="005910CB" w:rsidRDefault="005910CB"/>
    <w:p w14:paraId="6A6BA1AF" w14:textId="5E861313" w:rsidR="007B5471" w:rsidRDefault="007B5471" w:rsidP="007B5471">
      <w:r>
        <w:t>Reverse adapter (P7):</w:t>
      </w:r>
    </w:p>
    <w:p w14:paraId="41FEE388" w14:textId="240D3ECA" w:rsidR="007B5471" w:rsidRDefault="00DA6E23">
      <w:r>
        <w:t xml:space="preserve">                                                                </w:t>
      </w:r>
      <w:r w:rsidRPr="00DA6E23">
        <w:t>/5Phos/CTGTCTCTTATACACATCTCCGAGCCCACGAGAC/3AmMO/</w:t>
      </w:r>
    </w:p>
    <w:p w14:paraId="21CE9F00" w14:textId="2B2E7EA3" w:rsidR="00DA6E23" w:rsidRDefault="002505D5">
      <w:r>
        <w:t xml:space="preserve">                                     </w:t>
      </w:r>
      <w:r w:rsidRPr="002505D5">
        <w:t>/3AmMO/NNNNNNN</w:t>
      </w:r>
      <w:r w:rsidRPr="000B4504">
        <w:rPr>
          <w:highlight w:val="yellow"/>
        </w:rPr>
        <w:t>GACAGAGAATATGTGTAGAGGCTCGGGTGCTCTG</w:t>
      </w:r>
      <w:r w:rsidRPr="002505D5">
        <w:t>/5AmMC6/</w:t>
      </w:r>
    </w:p>
    <w:p w14:paraId="7FE884C1" w14:textId="564ED641" w:rsidR="000B4504" w:rsidRDefault="00E270A0">
      <w:r>
        <w:t>3AmMO, 5AmMC6</w:t>
      </w:r>
      <w:r w:rsidR="00086725">
        <w:t>: modification and block part</w:t>
      </w:r>
      <w:r w:rsidR="4995C1D3">
        <w:t>s</w:t>
      </w:r>
    </w:p>
    <w:p w14:paraId="2AE0EC92" w14:textId="713D9AD8" w:rsidR="001D30A5" w:rsidRDefault="001D30A5">
      <w:r>
        <w:t xml:space="preserve">5Phos: 5’ </w:t>
      </w:r>
      <w:r w:rsidR="00AB5ADD">
        <w:t>Phosphate group</w:t>
      </w:r>
      <w:r w:rsidR="53644E47">
        <w:t>s</w:t>
      </w:r>
    </w:p>
    <w:p w14:paraId="43206F0A" w14:textId="753FE2B2" w:rsidR="000B4504" w:rsidRPr="00DA6E23" w:rsidRDefault="009B77CB">
      <w:r>
        <w:t>Nucleotides in yellow backgrou</w:t>
      </w:r>
      <w:r w:rsidR="004860DE">
        <w:t xml:space="preserve">nd </w:t>
      </w:r>
      <w:r w:rsidR="00E3066F">
        <w:t>are</w:t>
      </w:r>
      <w:r w:rsidR="004860DE">
        <w:t xml:space="preserve"> the </w:t>
      </w:r>
      <w:r w:rsidR="00E3066F">
        <w:t xml:space="preserve">Illumina </w:t>
      </w:r>
      <w:r w:rsidR="3CC7CD33">
        <w:t xml:space="preserve">Paired-End </w:t>
      </w:r>
      <w:r w:rsidR="00E3066F">
        <w:t>Adapter Sequences</w:t>
      </w:r>
    </w:p>
    <w:sectPr w:rsidR="000B4504" w:rsidRPr="00DA6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E48E3" w14:textId="77777777" w:rsidR="00E228FD" w:rsidRDefault="00E228FD" w:rsidP="001A1642">
      <w:pPr>
        <w:spacing w:after="0" w:line="240" w:lineRule="auto"/>
      </w:pPr>
      <w:r>
        <w:separator/>
      </w:r>
    </w:p>
  </w:endnote>
  <w:endnote w:type="continuationSeparator" w:id="0">
    <w:p w14:paraId="0D0D3BCC" w14:textId="77777777" w:rsidR="00E228FD" w:rsidRDefault="00E228FD" w:rsidP="001A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6FA19" w14:textId="77777777" w:rsidR="00E228FD" w:rsidRDefault="00E228FD" w:rsidP="001A1642">
      <w:pPr>
        <w:spacing w:after="0" w:line="240" w:lineRule="auto"/>
      </w:pPr>
      <w:r>
        <w:separator/>
      </w:r>
    </w:p>
  </w:footnote>
  <w:footnote w:type="continuationSeparator" w:id="0">
    <w:p w14:paraId="0A7F775C" w14:textId="77777777" w:rsidR="00E228FD" w:rsidRDefault="00E228FD" w:rsidP="001A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IBYyNjUyMzAxMTJR2l4NTi4sz8PJAC41oAyJ1CuiwAAAA="/>
  </w:docVars>
  <w:rsids>
    <w:rsidRoot w:val="00A905EA"/>
    <w:rsid w:val="000741FD"/>
    <w:rsid w:val="00086725"/>
    <w:rsid w:val="000B4504"/>
    <w:rsid w:val="0010757B"/>
    <w:rsid w:val="001A1642"/>
    <w:rsid w:val="001C0CBB"/>
    <w:rsid w:val="001D30A5"/>
    <w:rsid w:val="002505D5"/>
    <w:rsid w:val="00263316"/>
    <w:rsid w:val="003B3B04"/>
    <w:rsid w:val="00482DE1"/>
    <w:rsid w:val="004860DE"/>
    <w:rsid w:val="005910CB"/>
    <w:rsid w:val="00703199"/>
    <w:rsid w:val="007B5471"/>
    <w:rsid w:val="009B77CB"/>
    <w:rsid w:val="00A23871"/>
    <w:rsid w:val="00A905EA"/>
    <w:rsid w:val="00AB5ADD"/>
    <w:rsid w:val="00CA7C4D"/>
    <w:rsid w:val="00CB389B"/>
    <w:rsid w:val="00CE6155"/>
    <w:rsid w:val="00DA6E23"/>
    <w:rsid w:val="00DB7CC7"/>
    <w:rsid w:val="00E228FD"/>
    <w:rsid w:val="00E270A0"/>
    <w:rsid w:val="00E3066F"/>
    <w:rsid w:val="00FB125D"/>
    <w:rsid w:val="00FE0D7E"/>
    <w:rsid w:val="00FE1C34"/>
    <w:rsid w:val="2B168577"/>
    <w:rsid w:val="3CC7CD33"/>
    <w:rsid w:val="4995C1D3"/>
    <w:rsid w:val="53644E47"/>
    <w:rsid w:val="6BF78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56BF5"/>
  <w15:chartTrackingRefBased/>
  <w15:docId w15:val="{3415F790-CF14-4AAA-8811-34519F691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642"/>
  </w:style>
  <w:style w:type="paragraph" w:styleId="Footer">
    <w:name w:val="footer"/>
    <w:basedOn w:val="Normal"/>
    <w:link w:val="FooterChar"/>
    <w:uiPriority w:val="99"/>
    <w:unhideWhenUsed/>
    <w:rsid w:val="001A16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42"/>
  </w:style>
  <w:style w:type="paragraph" w:styleId="Revision">
    <w:name w:val="Revision"/>
    <w:hidden/>
    <w:uiPriority w:val="99"/>
    <w:semiHidden/>
    <w:rsid w:val="00CA7C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1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401</Characters>
  <Application>Microsoft Office Word</Application>
  <DocSecurity>0</DocSecurity>
  <Lines>11</Lines>
  <Paragraphs>10</Paragraphs>
  <ScaleCrop>false</ScaleCrop>
  <Company>SUND - KU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uan Zhai</dc:creator>
  <cp:keywords/>
  <dc:description/>
  <cp:lastModifiedBy>Xichuan Zhai</cp:lastModifiedBy>
  <cp:revision>23</cp:revision>
  <dcterms:created xsi:type="dcterms:W3CDTF">2022-11-06T15:30:00Z</dcterms:created>
  <dcterms:modified xsi:type="dcterms:W3CDTF">2024-02-0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06T15:30:31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43c9480-aca0-493b-b849-a4cb9d8832a2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